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65281B52" w:rsidR="00EA3D3C" w:rsidRPr="00994A3D" w:rsidRDefault="00654E8F" w:rsidP="0001436A">
      <w:pPr>
        <w:pStyle w:val="1"/>
      </w:pPr>
      <w:r w:rsidRPr="00994A3D">
        <w:t xml:space="preserve">Supplementary </w:t>
      </w:r>
      <w:r w:rsidR="00F22CFC">
        <w:t>Table</w:t>
      </w:r>
    </w:p>
    <w:p w14:paraId="524D09E4" w14:textId="30198402" w:rsidR="00F22CFC" w:rsidRPr="00F22CFC" w:rsidRDefault="00F22CFC" w:rsidP="00994A3D">
      <w:pPr>
        <w:jc w:val="both"/>
        <w:rPr>
          <w:rFonts w:cs="Times New Roman"/>
          <w:b/>
          <w:bCs/>
          <w:szCs w:val="24"/>
          <w:lang w:eastAsia="ja-JP"/>
        </w:rPr>
      </w:pPr>
      <w:r w:rsidRPr="00F22CFC">
        <w:rPr>
          <w:rFonts w:cs="Times New Roman" w:hint="eastAsia"/>
          <w:b/>
          <w:bCs/>
          <w:szCs w:val="24"/>
          <w:lang w:eastAsia="ja-JP"/>
        </w:rPr>
        <w:t>S</w:t>
      </w:r>
      <w:r w:rsidRPr="00F22CFC">
        <w:rPr>
          <w:rFonts w:cs="Times New Roman"/>
          <w:b/>
          <w:bCs/>
          <w:szCs w:val="24"/>
          <w:lang w:eastAsia="ja-JP"/>
        </w:rPr>
        <w:t>upplementary Table 1. Changes in the psychosocial health indicators during the intervention period, post hoc analyses</w:t>
      </w:r>
    </w:p>
    <w:tbl>
      <w:tblPr>
        <w:tblW w:w="977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54"/>
        <w:gridCol w:w="946"/>
        <w:gridCol w:w="946"/>
        <w:gridCol w:w="1038"/>
        <w:gridCol w:w="946"/>
        <w:gridCol w:w="133"/>
        <w:gridCol w:w="608"/>
        <w:gridCol w:w="506"/>
        <w:gridCol w:w="700"/>
      </w:tblGrid>
      <w:tr w:rsidR="00F22CFC" w:rsidRPr="00F22CFC" w14:paraId="3530DDE9" w14:textId="77777777" w:rsidTr="00F22CFC">
        <w:trPr>
          <w:trHeight w:val="375"/>
        </w:trPr>
        <w:tc>
          <w:tcPr>
            <w:tcW w:w="3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64CC" w14:textId="3640305E" w:rsidR="00F22CFC" w:rsidRPr="00D932B9" w:rsidRDefault="00F22CFC" w:rsidP="00F22CFC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87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C9C4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Mean (SD)</w:t>
            </w:r>
          </w:p>
        </w:tc>
        <w:tc>
          <w:tcPr>
            <w:tcW w:w="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2E03" w14:textId="77777777" w:rsidR="00F22CFC" w:rsidRPr="00D932B9" w:rsidRDefault="00F22CFC" w:rsidP="00F22CFC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8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AD958" w14:textId="4225B372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Effect of time</w:t>
            </w:r>
            <w:r w:rsidR="003B0340" w:rsidRPr="00D932B9">
              <w:rPr>
                <w:rFonts w:eastAsia="游ゴシック" w:cs="Times New Roman" w:hint="eastAsia"/>
                <w:color w:val="000000"/>
                <w:sz w:val="20"/>
                <w:szCs w:val="20"/>
                <w:lang w:eastAsia="ja-JP"/>
              </w:rPr>
              <w:t>*</w:t>
            </w:r>
          </w:p>
        </w:tc>
      </w:tr>
      <w:tr w:rsidR="00F22CFC" w:rsidRPr="00F22CFC" w14:paraId="021F76F8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DFE6D" w14:textId="578C68D4" w:rsidR="00F22CFC" w:rsidRPr="00D932B9" w:rsidRDefault="00F22CFC" w:rsidP="00F22CFC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659B7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 w:hint="eastAsia"/>
                <w:color w:val="000000"/>
                <w:sz w:val="20"/>
                <w:szCs w:val="20"/>
                <w:lang w:eastAsia="ja-JP"/>
              </w:rPr>
              <w:t>Baseline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C8B36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irst month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56645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Second month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1BC4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Third month</w:t>
            </w:r>
          </w:p>
        </w:tc>
        <w:tc>
          <w:tcPr>
            <w:tcW w:w="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2F89C" w14:textId="77777777" w:rsidR="00F22CFC" w:rsidRPr="00D932B9" w:rsidRDefault="00F22CFC" w:rsidP="00F22CFC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83A4F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β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1C70A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D890C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P-value</w:t>
            </w:r>
          </w:p>
        </w:tc>
      </w:tr>
      <w:tr w:rsidR="00F22CFC" w:rsidRPr="00F22CFC" w14:paraId="4E5F3E53" w14:textId="77777777" w:rsidTr="00F22CFC">
        <w:trPr>
          <w:trHeight w:val="375"/>
        </w:trPr>
        <w:tc>
          <w:tcPr>
            <w:tcW w:w="688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DD6E" w14:textId="6A701A91" w:rsidR="00F22CFC" w:rsidRPr="00D932B9" w:rsidRDefault="00F22CFC" w:rsidP="00F22CFC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Those without mental illness and taking psychotropic drugs (n = 97)</w:t>
            </w: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B07B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51A0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3308" w14:textId="77777777" w:rsidR="00F22CFC" w:rsidRPr="00D932B9" w:rsidRDefault="00F22CFC" w:rsidP="00F22C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6D74" w14:textId="77777777" w:rsidR="00F22CFC" w:rsidRPr="00D932B9" w:rsidRDefault="00F22CFC" w:rsidP="00F22C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FA24" w14:textId="77777777" w:rsidR="00F22CFC" w:rsidRPr="00D932B9" w:rsidRDefault="00F22CFC" w:rsidP="00F22C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F22CFC" w:rsidRPr="00F22CFC" w14:paraId="36A0CA6C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CABF" w14:textId="77777777" w:rsidR="00F22CFC" w:rsidRPr="00D932B9" w:rsidRDefault="00F22CFC" w:rsidP="00F22CFC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CES-D sco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DDFF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8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6CF5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8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CD5E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8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6B3C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76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BFB4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2D3D" w14:textId="77777777" w:rsidR="00F22CFC" w:rsidRPr="00D932B9" w:rsidRDefault="00F22CFC" w:rsidP="00F22C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56A0" w14:textId="77777777" w:rsidR="00F22CFC" w:rsidRPr="00D932B9" w:rsidRDefault="00F22CFC" w:rsidP="00F22C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0D52" w14:textId="77777777" w:rsidR="00F22CFC" w:rsidRPr="00D932B9" w:rsidRDefault="00F22CFC" w:rsidP="00F22C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F22CFC" w:rsidRPr="00F22CFC" w14:paraId="56E51F61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5D96" w14:textId="77777777" w:rsidR="00F22CFC" w:rsidRPr="00D932B9" w:rsidRDefault="00F22CFC" w:rsidP="00F22C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20DB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2.</w:t>
            </w:r>
            <w:r w:rsidRPr="00D932B9">
              <w:rPr>
                <w:rFonts w:eastAsia="游ゴシック" w:cs="Times New Roman" w:hint="eastAsia"/>
                <w:color w:val="000000"/>
                <w:sz w:val="20"/>
                <w:szCs w:val="20"/>
                <w:lang w:eastAsia="ja-JP"/>
              </w:rPr>
              <w:t>3</w:t>
            </w: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(6.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3179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3.</w:t>
            </w:r>
            <w:r w:rsidRPr="00D932B9">
              <w:rPr>
                <w:rFonts w:eastAsia="游ゴシック" w:cs="Times New Roman" w:hint="eastAsia"/>
                <w:color w:val="000000"/>
                <w:sz w:val="20"/>
                <w:szCs w:val="20"/>
                <w:lang w:eastAsia="ja-JP"/>
              </w:rPr>
              <w:t>3</w:t>
            </w: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(6.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C67A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3.3 (8.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EFCB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2.1 (7.4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FE6F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D14C" w14:textId="77777777" w:rsidR="00F22CFC" w:rsidRPr="00D932B9" w:rsidRDefault="00F22CFC" w:rsidP="00F22CFC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1</w:t>
            </w:r>
            <w:r w:rsidRPr="00D932B9">
              <w:rPr>
                <w:rFonts w:eastAsia="游ゴシック" w:cs="Times New Roman" w:hint="eastAsia"/>
                <w:color w:val="000000"/>
                <w:sz w:val="20"/>
                <w:szCs w:val="20"/>
                <w:lang w:eastAsia="ja-JP"/>
              </w:rPr>
              <w:t>4</w:t>
            </w: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3CCF" w14:textId="77777777" w:rsidR="00F22CFC" w:rsidRPr="00D932B9" w:rsidRDefault="00F22CFC" w:rsidP="00F22CFC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7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8FC4" w14:textId="77777777" w:rsidR="00F22CFC" w:rsidRPr="00D932B9" w:rsidRDefault="00F22CFC" w:rsidP="00F22CFC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847 </w:t>
            </w:r>
          </w:p>
        </w:tc>
      </w:tr>
      <w:tr w:rsidR="00F22CFC" w:rsidRPr="00F22CFC" w14:paraId="32B6C1A0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A986" w14:textId="2EAE164D" w:rsidR="00F22CFC" w:rsidRPr="00D932B9" w:rsidRDefault="00F22CFC" w:rsidP="00F22CFC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UCLA Loneliness </w:t>
            </w:r>
            <w:r w:rsidR="009056E8"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Scale </w:t>
            </w: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sco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58FE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8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BD8C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8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8351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8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A401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84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6B4B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E72C" w14:textId="77777777" w:rsidR="00F22CFC" w:rsidRPr="00D932B9" w:rsidRDefault="00F22CFC" w:rsidP="00F22C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7566" w14:textId="77777777" w:rsidR="00F22CFC" w:rsidRPr="00D932B9" w:rsidRDefault="00F22CFC" w:rsidP="00F22C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B1FA" w14:textId="77777777" w:rsidR="00F22CFC" w:rsidRPr="00D932B9" w:rsidRDefault="00F22CFC" w:rsidP="00F22C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F22CFC" w:rsidRPr="00F22CFC" w14:paraId="6CD04E90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EFFE" w14:textId="77777777" w:rsidR="00F22CFC" w:rsidRPr="00D932B9" w:rsidRDefault="00F22CFC" w:rsidP="00F22C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A716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7.7 (9.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B93B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6.8 (8.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D5CA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7.2 (9.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798E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6.9 (1.0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07E3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7E5D" w14:textId="77777777" w:rsidR="00F22CFC" w:rsidRPr="00D932B9" w:rsidRDefault="00F22CFC" w:rsidP="00F22CFC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86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62AA" w14:textId="77777777" w:rsidR="00F22CFC" w:rsidRPr="00D932B9" w:rsidRDefault="00F22CFC" w:rsidP="00F22CFC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7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0C65" w14:textId="77777777" w:rsidR="00F22CFC" w:rsidRPr="00D932B9" w:rsidRDefault="00F22CFC" w:rsidP="00F22CFC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249 </w:t>
            </w:r>
          </w:p>
        </w:tc>
      </w:tr>
      <w:tr w:rsidR="00F22CFC" w:rsidRPr="00F22CFC" w14:paraId="0AAE574A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DC48" w14:textId="513FE3BF" w:rsidR="00F22CFC" w:rsidRPr="00D932B9" w:rsidRDefault="00F22CFC" w:rsidP="00F22CFC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Satisfaction </w:t>
            </w:r>
            <w:r w:rsidRPr="00D932B9">
              <w:rPr>
                <w:rFonts w:eastAsia="游ゴシック" w:cs="Times New Roman" w:hint="eastAsia"/>
                <w:color w:val="000000"/>
                <w:sz w:val="20"/>
                <w:szCs w:val="20"/>
                <w:lang w:eastAsia="ja-JP"/>
              </w:rPr>
              <w:t>s</w:t>
            </w: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core for </w:t>
            </w:r>
            <w:r w:rsidR="004C273D"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the relationship with </w:t>
            </w: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amilies</w:t>
            </w:r>
            <w:r w:rsidR="004C273D"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living togethe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7447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7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6B28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D38B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7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6406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68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FC92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1DF7" w14:textId="77777777" w:rsidR="00F22CFC" w:rsidRPr="00D932B9" w:rsidRDefault="00F22CFC" w:rsidP="00F22C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7E06" w14:textId="77777777" w:rsidR="00F22CFC" w:rsidRPr="00D932B9" w:rsidRDefault="00F22CFC" w:rsidP="00F22C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783C" w14:textId="77777777" w:rsidR="00F22CFC" w:rsidRPr="00D932B9" w:rsidRDefault="00F22CFC" w:rsidP="00F22C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F22CFC" w:rsidRPr="00F22CFC" w14:paraId="5A460739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5BEB" w14:textId="77777777" w:rsidR="00F22CFC" w:rsidRPr="00D932B9" w:rsidRDefault="00F22CFC" w:rsidP="00F22C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1C63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2 (1.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EFE2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5 (1.7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9CED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6 (1.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F22F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9 (1.4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D6DC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6AF9" w14:textId="77777777" w:rsidR="00F22CFC" w:rsidRPr="00D932B9" w:rsidRDefault="00F22CFC" w:rsidP="00F22CFC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71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9D03" w14:textId="77777777" w:rsidR="00F22CFC" w:rsidRPr="00D932B9" w:rsidRDefault="00F22CFC" w:rsidP="00F22CFC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1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62AC" w14:textId="77777777" w:rsidR="00F22CFC" w:rsidRPr="00D932B9" w:rsidRDefault="00F22CFC" w:rsidP="00F22CFC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&lt; 0.001</w:t>
            </w:r>
          </w:p>
        </w:tc>
      </w:tr>
      <w:tr w:rsidR="00F22CFC" w:rsidRPr="00F22CFC" w14:paraId="0A7741F3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EC06" w14:textId="657EC06B" w:rsidR="00F22CFC" w:rsidRPr="00D932B9" w:rsidRDefault="00F22CFC" w:rsidP="00F22CFC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Talking time with families</w:t>
            </w:r>
            <w:r w:rsidR="004C273D"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living together</w:t>
            </w: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,</w:t>
            </w:r>
            <w:r w:rsidR="004C273D"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min/day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859B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7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8CF0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8FF5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7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6964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70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14CA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8610" w14:textId="77777777" w:rsidR="00F22CFC" w:rsidRPr="00D932B9" w:rsidRDefault="00F22CFC" w:rsidP="00F22C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F73D" w14:textId="77777777" w:rsidR="00F22CFC" w:rsidRPr="00D932B9" w:rsidRDefault="00F22CFC" w:rsidP="00F22C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E0DD" w14:textId="77777777" w:rsidR="00F22CFC" w:rsidRPr="00D932B9" w:rsidRDefault="00F22CFC" w:rsidP="00F22C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F22CFC" w:rsidRPr="00F22CFC" w14:paraId="0E54A252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BB94" w14:textId="77777777" w:rsidR="00F22CFC" w:rsidRPr="00D932B9" w:rsidRDefault="00F22CFC" w:rsidP="00F22C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EE5E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72.7 (42.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3835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78.2 (37.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1B9A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83.1 (36.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AE54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86.4 (36.9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75A7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56CB" w14:textId="77777777" w:rsidR="00F22CFC" w:rsidRPr="00D932B9" w:rsidRDefault="00F22CFC" w:rsidP="00F22CFC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9.30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9366" w14:textId="77777777" w:rsidR="00F22CFC" w:rsidRPr="00D932B9" w:rsidRDefault="00F22CFC" w:rsidP="00F22CFC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3.0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6807" w14:textId="77777777" w:rsidR="00F22CFC" w:rsidRPr="00D932B9" w:rsidRDefault="00F22CFC" w:rsidP="00F22CFC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2 </w:t>
            </w:r>
          </w:p>
        </w:tc>
      </w:tr>
      <w:tr w:rsidR="00F22CFC" w:rsidRPr="00F22CFC" w14:paraId="0FCADD0C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EC18" w14:textId="01BCF951" w:rsidR="00F22CFC" w:rsidRPr="00D932B9" w:rsidRDefault="00F22CFC" w:rsidP="00F22CFC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requency of talking with families</w:t>
            </w:r>
            <w:r w:rsidR="004C273D"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not living together</w:t>
            </w: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, times/mont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396C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9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C2DF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8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A84C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9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49CC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89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D6F3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F8D3" w14:textId="77777777" w:rsidR="00F22CFC" w:rsidRPr="00D932B9" w:rsidRDefault="00F22CFC" w:rsidP="00F22C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9A9C" w14:textId="77777777" w:rsidR="00F22CFC" w:rsidRPr="00D932B9" w:rsidRDefault="00F22CFC" w:rsidP="00F22C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11FE" w14:textId="77777777" w:rsidR="00F22CFC" w:rsidRPr="00D932B9" w:rsidRDefault="00F22CFC" w:rsidP="00F22C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F22CFC" w:rsidRPr="00F22CFC" w14:paraId="5F150ADC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C96F" w14:textId="77777777" w:rsidR="00F22CFC" w:rsidRPr="00D932B9" w:rsidRDefault="00F22CFC" w:rsidP="00F22C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95E2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9.1 (7.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C635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9.4 (7.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C78D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9.9 (7.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666D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0.2 (7.1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6DB0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F026" w14:textId="77777777" w:rsidR="00F22CFC" w:rsidRPr="00D932B9" w:rsidRDefault="00F22CFC" w:rsidP="00F22CFC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1.08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BB58" w14:textId="77777777" w:rsidR="00F22CFC" w:rsidRPr="00D932B9" w:rsidRDefault="00F22CFC" w:rsidP="00F22CFC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5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FB22" w14:textId="77777777" w:rsidR="00F22CFC" w:rsidRPr="00D932B9" w:rsidRDefault="00F22CFC" w:rsidP="00F22CFC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59 </w:t>
            </w:r>
          </w:p>
        </w:tc>
      </w:tr>
      <w:tr w:rsidR="00F22CFC" w:rsidRPr="00F22CFC" w14:paraId="7D031B9F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8D03" w14:textId="77777777" w:rsidR="00F22CFC" w:rsidRPr="00D932B9" w:rsidRDefault="00F22CFC" w:rsidP="00F22CFC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requency of talking with friends, times/mont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85ED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9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CD23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9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6AE4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88FE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89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3BCA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5ABF" w14:textId="77777777" w:rsidR="00F22CFC" w:rsidRPr="00D932B9" w:rsidRDefault="00F22CFC" w:rsidP="00F22C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2B3A" w14:textId="77777777" w:rsidR="00F22CFC" w:rsidRPr="00D932B9" w:rsidRDefault="00F22CFC" w:rsidP="00F22C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2D35" w14:textId="77777777" w:rsidR="00F22CFC" w:rsidRPr="00D932B9" w:rsidRDefault="00F22CFC" w:rsidP="00F22C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F22CFC" w:rsidRPr="00F22CFC" w14:paraId="4A3229B5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AD00" w14:textId="77777777" w:rsidR="00F22CFC" w:rsidRPr="00D932B9" w:rsidRDefault="00F22CFC" w:rsidP="00F22C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DE27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4 (7.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291B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6 (7.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A75B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8.0 (7.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30E5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9 (7.3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64B6" w14:textId="77777777" w:rsidR="00F22CFC" w:rsidRPr="00D932B9" w:rsidRDefault="00F22CFC" w:rsidP="00F22CF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5157" w14:textId="77777777" w:rsidR="00F22CFC" w:rsidRPr="00D932B9" w:rsidRDefault="00F22CFC" w:rsidP="00F22CFC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62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4B6D" w14:textId="77777777" w:rsidR="00F22CFC" w:rsidRPr="00D932B9" w:rsidRDefault="00F22CFC" w:rsidP="00F22CFC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5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5FBF" w14:textId="77777777" w:rsidR="00F22CFC" w:rsidRPr="00D932B9" w:rsidRDefault="00F22CFC" w:rsidP="00F22CFC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267 </w:t>
            </w:r>
          </w:p>
        </w:tc>
      </w:tr>
      <w:tr w:rsidR="00F22CFC" w:rsidRPr="00F22CFC" w14:paraId="3FDD47F0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6E065" w14:textId="77777777" w:rsidR="00F22CFC" w:rsidRPr="00D932B9" w:rsidRDefault="00F22CFC" w:rsidP="00F22CFC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B3BC9" w14:textId="77777777" w:rsidR="00F22CFC" w:rsidRPr="00D932B9" w:rsidRDefault="00F22CFC" w:rsidP="00F22CFC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17799" w14:textId="77777777" w:rsidR="00F22CFC" w:rsidRPr="00D932B9" w:rsidRDefault="00F22CFC" w:rsidP="00F22C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5E4E7" w14:textId="77777777" w:rsidR="00F22CFC" w:rsidRPr="00D932B9" w:rsidRDefault="00F22CFC" w:rsidP="00F22C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B2DDD" w14:textId="77777777" w:rsidR="00F22CFC" w:rsidRPr="00D932B9" w:rsidRDefault="00F22CFC" w:rsidP="00F22C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B36C1" w14:textId="77777777" w:rsidR="00F22CFC" w:rsidRPr="00D932B9" w:rsidRDefault="00F22CFC" w:rsidP="00F22C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037D2" w14:textId="77777777" w:rsidR="00F22CFC" w:rsidRPr="00D932B9" w:rsidRDefault="00F22CFC" w:rsidP="00F22C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A457C" w14:textId="77777777" w:rsidR="00F22CFC" w:rsidRPr="00D932B9" w:rsidRDefault="00F22CFC" w:rsidP="00F22C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889D9" w14:textId="77777777" w:rsidR="00F22CFC" w:rsidRPr="00D932B9" w:rsidRDefault="00F22CFC" w:rsidP="00F22C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F22CFC" w:rsidRPr="00F22CFC" w14:paraId="5A4343D5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90A4" w14:textId="77777777" w:rsidR="00F22CFC" w:rsidRPr="00D932B9" w:rsidRDefault="00F22CFC" w:rsidP="00F22CFC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Those without low vision (n = 9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9DE0" w14:textId="77777777" w:rsidR="00F22CFC" w:rsidRPr="00D932B9" w:rsidRDefault="00F22CFC" w:rsidP="00F22CFC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59FC" w14:textId="77777777" w:rsidR="00F22CFC" w:rsidRPr="00D932B9" w:rsidRDefault="00F22CFC" w:rsidP="00F22C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20EB" w14:textId="77777777" w:rsidR="00F22CFC" w:rsidRPr="00D932B9" w:rsidRDefault="00F22CFC" w:rsidP="00F22C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A154" w14:textId="77777777" w:rsidR="00F22CFC" w:rsidRPr="00D932B9" w:rsidRDefault="00F22CFC" w:rsidP="00F22C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D1B5" w14:textId="77777777" w:rsidR="00F22CFC" w:rsidRPr="00D932B9" w:rsidRDefault="00F22CFC" w:rsidP="00F22C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DD74" w14:textId="77777777" w:rsidR="00F22CFC" w:rsidRPr="00D932B9" w:rsidRDefault="00F22CFC" w:rsidP="00F22C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76AB" w14:textId="77777777" w:rsidR="00F22CFC" w:rsidRPr="00D932B9" w:rsidRDefault="00F22CFC" w:rsidP="00F22C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5B8F" w14:textId="77777777" w:rsidR="00F22CFC" w:rsidRPr="00D932B9" w:rsidRDefault="00F22CFC" w:rsidP="00F22C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0EA130F3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15C6" w14:textId="7A3D90DE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CES-D sco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2D2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8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7A3E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8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9742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7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86D6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72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7AA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9036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4F05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3FC5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751AA6F3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9F96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1802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1.9 (6.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C86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3.3 (7.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58A1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2.1 (6.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EA15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2.3 (7.7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206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54DA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23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2103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7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468F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748 </w:t>
            </w:r>
          </w:p>
        </w:tc>
      </w:tr>
      <w:tr w:rsidR="004C273D" w:rsidRPr="00F22CFC" w14:paraId="435FC179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B1AA" w14:textId="34F41560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UCLA Loneliness Scale sco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8420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7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9066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8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6B8C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7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D98A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78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4A65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AE33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CC7E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E22E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6CE2E5AC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12BA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4642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7.8 (9.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1FE7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6.6 (8.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B72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6.8 (9.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7C5C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7.0 (10.5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8E71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67AA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88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8A5F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7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3F64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267 </w:t>
            </w:r>
          </w:p>
        </w:tc>
      </w:tr>
      <w:tr w:rsidR="004C273D" w:rsidRPr="00F22CFC" w14:paraId="1E96969A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EB8C" w14:textId="71EC5DB5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Satisfaction </w:t>
            </w:r>
            <w:r w:rsidRPr="00D932B9">
              <w:rPr>
                <w:rFonts w:eastAsia="游ゴシック" w:cs="Times New Roman" w:hint="eastAsia"/>
                <w:color w:val="000000"/>
                <w:sz w:val="20"/>
                <w:szCs w:val="20"/>
                <w:lang w:eastAsia="ja-JP"/>
              </w:rPr>
              <w:t>s</w:t>
            </w: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core for the relationship with families living togethe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41A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6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D3A5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3B1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6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5BCF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64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0377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E265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0154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B5A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24973240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42E0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564D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4 (1.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BA6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5 (1.7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4FD1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7 (1.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D552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8.0 (1.5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A72B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0A8B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56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3BE2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1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0839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&lt; 0.001</w:t>
            </w:r>
          </w:p>
        </w:tc>
      </w:tr>
      <w:tr w:rsidR="004C273D" w:rsidRPr="00F22CFC" w14:paraId="44138B1A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75EC" w14:textId="44746720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Talking time with families living together, min/day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D32C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6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232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D67A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6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E67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64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CBB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90E1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F56F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7A2B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3B11B3BC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4939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F550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74.6 (42.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BD3B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76.1 (39.7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38A1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82.8 (37.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5B2A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84.6 (38.8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62ED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03ED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7.25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6F2C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2.8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96D1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11 </w:t>
            </w:r>
          </w:p>
        </w:tc>
      </w:tr>
      <w:tr w:rsidR="004C273D" w:rsidRPr="00F22CFC" w14:paraId="21AA6BFF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FBAE" w14:textId="19278360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requency of talking with families not living together, times/mont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0786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9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53D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8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D60A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8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184C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83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ED3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DCAE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AB31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688B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5DA9BE2B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E4C3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DF7D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8.5 (7.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7F4C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9.0 (7.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6BFD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8.9 (6.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999B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9.6 (7.1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C13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9EF7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97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309C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5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CA6F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78 </w:t>
            </w:r>
          </w:p>
        </w:tc>
      </w:tr>
      <w:tr w:rsidR="004C273D" w:rsidRPr="00F22CFC" w14:paraId="17EA80A7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5A27" w14:textId="265BD48B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requency of talking with friends, times/mont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758A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 w:hint="eastAsia"/>
                <w:color w:val="000000"/>
                <w:sz w:val="20"/>
                <w:szCs w:val="20"/>
                <w:lang w:eastAsia="ja-JP"/>
              </w:rPr>
              <w:t>n</w:t>
            </w: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= 9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1422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D932B9">
              <w:rPr>
                <w:rFonts w:eastAsia="游明朝" w:cs="Times New Roman" w:hint="eastAsia"/>
                <w:sz w:val="20"/>
                <w:szCs w:val="20"/>
                <w:lang w:eastAsia="ja-JP"/>
              </w:rPr>
              <w:t>n</w:t>
            </w:r>
            <w:r w:rsidRPr="00D932B9">
              <w:rPr>
                <w:rFonts w:eastAsia="游明朝" w:cs="Times New Roman"/>
                <w:sz w:val="20"/>
                <w:szCs w:val="20"/>
                <w:lang w:eastAsia="ja-JP"/>
              </w:rPr>
              <w:t xml:space="preserve"> = 8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56DB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D932B9">
              <w:rPr>
                <w:rFonts w:eastAsia="游明朝" w:cs="Times New Roman" w:hint="eastAsia"/>
                <w:sz w:val="20"/>
                <w:szCs w:val="20"/>
                <w:lang w:eastAsia="ja-JP"/>
              </w:rPr>
              <w:t>n</w:t>
            </w:r>
            <w:r w:rsidRPr="00D932B9">
              <w:rPr>
                <w:rFonts w:eastAsia="游明朝" w:cs="Times New Roman"/>
                <w:sz w:val="20"/>
                <w:szCs w:val="20"/>
                <w:lang w:eastAsia="ja-JP"/>
              </w:rPr>
              <w:t xml:space="preserve"> = 8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0F2A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D932B9">
              <w:rPr>
                <w:rFonts w:eastAsia="游明朝" w:cs="Times New Roman" w:hint="eastAsia"/>
                <w:sz w:val="20"/>
                <w:szCs w:val="20"/>
                <w:lang w:eastAsia="ja-JP"/>
              </w:rPr>
              <w:t>n</w:t>
            </w:r>
            <w:r w:rsidRPr="00D932B9">
              <w:rPr>
                <w:rFonts w:eastAsia="游明朝" w:cs="Times New Roman"/>
                <w:sz w:val="20"/>
                <w:szCs w:val="20"/>
                <w:lang w:eastAsia="ja-JP"/>
              </w:rPr>
              <w:t xml:space="preserve"> = 83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7E9F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74B9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CAA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3727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6E9232E4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43F6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FE2B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0 (7.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B49A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8 (7.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50E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7 (7.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DF3F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7 (7.2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3202" w14:textId="7777777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1A17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74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DA5F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5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2548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202 </w:t>
            </w:r>
          </w:p>
        </w:tc>
      </w:tr>
      <w:tr w:rsidR="004C273D" w:rsidRPr="00F22CFC" w14:paraId="23F917F8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738B4" w14:textId="7777777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7568B" w14:textId="7777777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FBD6F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01DE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AAD7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5EA6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F15CA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3B715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36C29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11783D2F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4BFB" w14:textId="7777777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Those living alone (n = 2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A038" w14:textId="7777777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5B7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8767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4EB8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9A38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4B14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3E52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939A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01D5E8CF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FD6E" w14:textId="7480A291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CES-D sco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3821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3BA7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648F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BB8E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16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2F4B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4210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365B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1307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07D66996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0B05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6CAC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2.8 (7.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F99C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2.1 (5.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BF66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0.9 (4.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6AEB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1.4 (6.8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A26B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D609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1.11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F826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1.2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C4AF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379 </w:t>
            </w:r>
          </w:p>
        </w:tc>
      </w:tr>
      <w:tr w:rsidR="004C273D" w:rsidRPr="00F22CFC" w14:paraId="1BF95AB1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4448" w14:textId="69F65075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UCLA Loneliness Scale sco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5F1C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B707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32C7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CEB6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17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14D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D477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D611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EEF8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040CEF76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ED6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401E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9.9 (10.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B0B8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9.2 (10.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3306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8.1 (11.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3F27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9.5 (11.8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8A11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9248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1.84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A169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1.5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F709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251 </w:t>
            </w:r>
          </w:p>
        </w:tc>
      </w:tr>
      <w:tr w:rsidR="004C273D" w:rsidRPr="00F22CFC" w14:paraId="3D41775B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3783" w14:textId="33B7050C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Satisfaction </w:t>
            </w:r>
            <w:r w:rsidRPr="00D932B9">
              <w:rPr>
                <w:rFonts w:eastAsia="游ゴシック" w:cs="Times New Roman" w:hint="eastAsia"/>
                <w:color w:val="000000"/>
                <w:sz w:val="20"/>
                <w:szCs w:val="20"/>
                <w:lang w:eastAsia="ja-JP"/>
              </w:rPr>
              <w:t>s</w:t>
            </w: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core for the relationship with families living togethe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9EE5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65DF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FC1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132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DBF7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59B1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8F4E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590F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</w:tr>
      <w:tr w:rsidR="004C273D" w:rsidRPr="00F22CFC" w14:paraId="07FFAE4E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AEE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D3C0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1B95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EAC2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0732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C03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AB0C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9864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1489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34065DE4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9457" w14:textId="0D9D31AA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Talking time with families living together, min/day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BBAC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AF3F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BDCF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7155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C07E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69EE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A63A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E5F2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</w:tr>
      <w:tr w:rsidR="004C273D" w:rsidRPr="00F22CFC" w14:paraId="2326B32A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B9A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6D52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D667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11AC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CEAC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787F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7C14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B9DF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791B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6E0F10D6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0822" w14:textId="6EF2C4B3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requency of talking with families not living together, times/mont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CAD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15FD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3ED7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6CDD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19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1AF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ACC1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1EBC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FC19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27FE1196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E611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EBA0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2.</w:t>
            </w:r>
            <w:r w:rsidRPr="00D932B9">
              <w:rPr>
                <w:rFonts w:eastAsia="游ゴシック" w:cs="Times New Roman" w:hint="eastAsia"/>
                <w:color w:val="000000"/>
                <w:sz w:val="20"/>
                <w:szCs w:val="20"/>
                <w:lang w:eastAsia="ja-JP"/>
              </w:rPr>
              <w:t>3</w:t>
            </w: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(7.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1D9C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3.0 (6.7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C44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2.3 (7.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08F8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2.2 (7.3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E8A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8730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12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0B56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1.2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C659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925 </w:t>
            </w:r>
          </w:p>
        </w:tc>
      </w:tr>
      <w:tr w:rsidR="004C273D" w:rsidRPr="00F22CFC" w14:paraId="1EF1E5BA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6562" w14:textId="734F29B3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requency of talking with friends, times/mont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3BCA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906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4EA1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4B75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19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A09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BFEE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100F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005E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13693EC5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C04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1880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2 (7.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A7C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9.4 (8.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C5B2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1.8 (9.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200B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1.3 (8.6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32CB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65B1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4.05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303D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1.3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4E14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4 </w:t>
            </w:r>
          </w:p>
        </w:tc>
      </w:tr>
      <w:tr w:rsidR="004C273D" w:rsidRPr="00F22CFC" w14:paraId="63F96257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0FCBA" w14:textId="7777777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4988" w14:textId="7777777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DB7B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D514E" w14:textId="77777777" w:rsidR="004C273D" w:rsidRPr="00D932B9" w:rsidRDefault="004C273D" w:rsidP="004C27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4D9CF" w14:textId="77777777" w:rsidR="004C273D" w:rsidRPr="00D932B9" w:rsidRDefault="004C273D" w:rsidP="004C27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47DB7" w14:textId="77777777" w:rsidR="004C273D" w:rsidRPr="00D932B9" w:rsidRDefault="004C273D" w:rsidP="004C27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B310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D67FF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B6CC9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48137C48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B574" w14:textId="7777777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Those aged ≥ 75 years (n = 5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EB38" w14:textId="7777777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B982" w14:textId="77777777" w:rsidR="004C273D" w:rsidRPr="00D932B9" w:rsidRDefault="004C273D" w:rsidP="004C27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74F0" w14:textId="77777777" w:rsidR="004C273D" w:rsidRPr="00D932B9" w:rsidRDefault="004C273D" w:rsidP="004C27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E452" w14:textId="77777777" w:rsidR="004C273D" w:rsidRPr="00D932B9" w:rsidRDefault="004C273D" w:rsidP="004C27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DC0D" w14:textId="77777777" w:rsidR="004C273D" w:rsidRPr="00D932B9" w:rsidRDefault="004C273D" w:rsidP="004C27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DCC1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9FAB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4EDF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5644E1BE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A3A2" w14:textId="634B1A4B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CES-D sco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50A5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BF22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3221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C700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38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0885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8EAB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DA03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7F28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0458A9B4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296A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96DC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4.9 (7.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371D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5.6 (7.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080F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4.6 (9.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0DF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3.2 (7.8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0FB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197F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96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0450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1.0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4F79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384 </w:t>
            </w:r>
          </w:p>
        </w:tc>
      </w:tr>
      <w:tr w:rsidR="004C273D" w:rsidRPr="00F22CFC" w14:paraId="5572165D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2293" w14:textId="55F370B0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UCLA Loneliness Scale sco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467B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B7CB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E226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D24D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3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AF9C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D322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828F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A589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6FD30EF3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E453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10BB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6.5 (9.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A1D6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5.6 (7.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68A8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5.2 (9.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CDAC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4.9 (8.6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14C2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FEB6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1.90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7AB6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1.0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75DA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66 </w:t>
            </w:r>
          </w:p>
        </w:tc>
      </w:tr>
      <w:tr w:rsidR="004C273D" w:rsidRPr="00F22CFC" w14:paraId="6BC043CB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698E" w14:textId="1106A538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Satisfaction </w:t>
            </w:r>
            <w:r w:rsidRPr="00D932B9">
              <w:rPr>
                <w:rFonts w:eastAsia="游ゴシック" w:cs="Times New Roman" w:hint="eastAsia"/>
                <w:color w:val="000000"/>
                <w:sz w:val="20"/>
                <w:szCs w:val="20"/>
                <w:lang w:eastAsia="ja-JP"/>
              </w:rPr>
              <w:t>s</w:t>
            </w: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core for the relationship with families living togethe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2801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3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89C6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3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61D8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9167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32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1907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D7A4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8DF7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F8F9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7572E008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ACB2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FC82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4 (1.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EAE2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6 (1.7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AA0E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9 (1.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BFA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8.2 (1.4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C746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BA52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69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B93A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2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ACF3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1 </w:t>
            </w:r>
          </w:p>
        </w:tc>
      </w:tr>
      <w:tr w:rsidR="004C273D" w:rsidRPr="00F22CFC" w14:paraId="3452ADC2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997A" w14:textId="73903A3C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Talking time with families living together, min/day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BFDA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3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E292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3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9C6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3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2EED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33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ECF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F31C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4D2B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35D9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1452AC73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C2D7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AA5D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69.1 (47.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A01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73.5 (41.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077D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81.9 (37.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39B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86.8 (37.5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5CF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C1F4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10.02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61CA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4.3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6C69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22 </w:t>
            </w:r>
          </w:p>
        </w:tc>
      </w:tr>
      <w:tr w:rsidR="004C273D" w:rsidRPr="00F22CFC" w14:paraId="70B1467C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6303" w14:textId="32046ACD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requency of talking with families not living together, times/mont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3C8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5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3FEF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A590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7B2E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6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3C8B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A07A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2516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A2BF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1C42345E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FFBA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6600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9.6 (6.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E94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0.2 (6.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925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0.8 (7.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2B9B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1.3 (6.7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AEA6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123C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1.56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726C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7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5EEC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46 </w:t>
            </w:r>
          </w:p>
        </w:tc>
      </w:tr>
      <w:tr w:rsidR="004C273D" w:rsidRPr="00F22CFC" w14:paraId="5EA4FBC0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A934" w14:textId="0D8BE72C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requency of talking with friends, times/mont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0C6D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5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97F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23C2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CB8E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6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C6A7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B3C2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F112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FFFA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11A5DFBE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DE19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4DC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8 (7.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DBE0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8.3 (7.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F665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8.9 (7.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4840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8.9 (7.6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84A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1C56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1.33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CEC8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8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A9B2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132 </w:t>
            </w:r>
          </w:p>
        </w:tc>
      </w:tr>
      <w:tr w:rsidR="004C273D" w:rsidRPr="00F22CFC" w14:paraId="21F3C40D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539D7" w14:textId="7777777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8C153" w14:textId="7777777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D6D48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66516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0AF44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0BF56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92BEC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6C2DF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E9917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6E91E217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DF25" w14:textId="7777777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Men (n = 4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5FA9" w14:textId="7777777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D2B3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040E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5DA3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F3CE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0B83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8D15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5F6F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5FB5235A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721B" w14:textId="3333CE1E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lastRenderedPageBreak/>
              <w:t>CES-D sco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696B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3890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CE8B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5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895B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37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4041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A913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FED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50A3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261D3746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1EFE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D44F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2.1 (5.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B2F6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3.4 (7.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8686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2.9 (8.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7F86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1.7 (7.8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FE0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8E9E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41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F3E0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8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C639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646 </w:t>
            </w:r>
          </w:p>
        </w:tc>
      </w:tr>
      <w:tr w:rsidR="004C273D" w:rsidRPr="00F22CFC" w14:paraId="2E255BE5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459B" w14:textId="297F4C5E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UCLA Loneliness Scale sco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2897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3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2E87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CCAE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3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0EAB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2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9FB2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46E1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1010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060F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02B162E2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2FF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E7E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8.8 (9.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97CF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5.8 (7.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A295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6.6 (9.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2BC8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6.7 (10.0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88F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9E54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1.87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E45E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1.1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BA8B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117 </w:t>
            </w:r>
          </w:p>
        </w:tc>
      </w:tr>
      <w:tr w:rsidR="004C273D" w:rsidRPr="00F22CFC" w14:paraId="0173C38D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194B" w14:textId="33FDA331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Satisfaction </w:t>
            </w:r>
            <w:r w:rsidRPr="00D932B9">
              <w:rPr>
                <w:rFonts w:eastAsia="游ゴシック" w:cs="Times New Roman" w:hint="eastAsia"/>
                <w:color w:val="000000"/>
                <w:sz w:val="20"/>
                <w:szCs w:val="20"/>
                <w:lang w:eastAsia="ja-JP"/>
              </w:rPr>
              <w:t>s</w:t>
            </w: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core for the relationship with families living togethe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3E00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31C2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BC50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24ED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2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661A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AA4B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D797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80B8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6B01F47A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AE3F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7F4E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8 (1.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9F2A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9 (1.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E135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8.1 (1.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64A7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8.3 (1.4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2F8F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7970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44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742A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1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24C3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11 </w:t>
            </w:r>
          </w:p>
        </w:tc>
      </w:tr>
      <w:tr w:rsidR="004C273D" w:rsidRPr="00F22CFC" w14:paraId="773F37FB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C988" w14:textId="1F9F3FE0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Talking time with families living together, min/day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3EC0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0526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3B86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70C6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3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5ED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D172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C193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2954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48C42F59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886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9B55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82.2 (43.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EEA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82.2 (37.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A621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90.7 (35.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FB56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92.4 (36.4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C05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FED5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10.34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DA37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3.7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4999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7 </w:t>
            </w:r>
          </w:p>
        </w:tc>
      </w:tr>
      <w:tr w:rsidR="004C273D" w:rsidRPr="00F22CFC" w14:paraId="33FE40C0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4F16" w14:textId="4240499B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requency of talking with families not living together, times/mont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CC17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8B0A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BBB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9D4B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4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02DC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B01A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AACB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DCF4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7D53DF8D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E3DC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4E27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1 (6.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293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8.0 (7.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6D41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8.2 (7.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4DC0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9.0 (7.1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9165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B6F2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1.56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20EF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8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1B16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68 </w:t>
            </w:r>
          </w:p>
        </w:tc>
      </w:tr>
      <w:tr w:rsidR="004C273D" w:rsidRPr="00F22CFC" w14:paraId="666C26EE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1428" w14:textId="42A9A24E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requency of talking with friends, times/mont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ED77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CB25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06E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E285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4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0C4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6199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FCB5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623A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21C9FC92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6CD3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B7DD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6.1 (6.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71A1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6.5 (6.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E6E2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5.7 (6.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4B2F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5.6 (6.1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372B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5871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47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CF80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8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4348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564 </w:t>
            </w:r>
          </w:p>
        </w:tc>
      </w:tr>
      <w:tr w:rsidR="004C273D" w:rsidRPr="00F22CFC" w14:paraId="7959978D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3797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91CB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EED6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7CA1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141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7E64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A4B5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A08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112B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2A0C9FCC" w14:textId="77777777" w:rsidTr="00A466C8">
        <w:trPr>
          <w:trHeight w:val="375"/>
        </w:trPr>
        <w:tc>
          <w:tcPr>
            <w:tcW w:w="78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AA00" w14:textId="47DD4B0B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Those who rarely use e-mail or social networking services at baseline (n = 48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8CEE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5284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5370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E674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5895AF9F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1CAB" w14:textId="7EB49FB1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CES-D sco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9181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E35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3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8CDF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3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220C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34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1ACC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E870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F2EB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003B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06B94FAE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5EF3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513E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5.1 (9.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7D8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5.5 (8.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BC3A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5.4 (9.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F70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3.9 (8.5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32F0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FCE6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15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E9FC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1.2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27B7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905 </w:t>
            </w:r>
          </w:p>
        </w:tc>
      </w:tr>
      <w:tr w:rsidR="004C273D" w:rsidRPr="00F22CFC" w14:paraId="4AE47FB6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8288" w14:textId="4E17BA3A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UCLA Loneliness Scale sco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575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3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D72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3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13F7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3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BCEE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0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B3E7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7CA9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2DC5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B841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3D868FBF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4AC0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753A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8.0 (10.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04DD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6.5 (8.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877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7.2 (10.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0A1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7.0 (9.8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0C17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B23C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83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8682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1.0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F37A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437 </w:t>
            </w:r>
          </w:p>
        </w:tc>
      </w:tr>
      <w:tr w:rsidR="004C273D" w:rsidRPr="00F22CFC" w14:paraId="267268F9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791C" w14:textId="3E977225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Satisfaction </w:t>
            </w:r>
            <w:r w:rsidRPr="00D932B9">
              <w:rPr>
                <w:rFonts w:eastAsia="游ゴシック" w:cs="Times New Roman" w:hint="eastAsia"/>
                <w:color w:val="000000"/>
                <w:sz w:val="20"/>
                <w:szCs w:val="20"/>
                <w:lang w:eastAsia="ja-JP"/>
              </w:rPr>
              <w:t>s</w:t>
            </w: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core for the relationship with families living togethe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287F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7DC2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3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4B6C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3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672A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36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BCE7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D37F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5FFE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573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2A19B4B7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D993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89F6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1 (2.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66A0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4 (1.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F42C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7 (1.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1320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9 (1.4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95FB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927A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90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396D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2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BBAE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&lt; 0.001</w:t>
            </w:r>
          </w:p>
        </w:tc>
      </w:tr>
      <w:tr w:rsidR="004C273D" w:rsidRPr="00F22CFC" w14:paraId="3B8F1AB0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944B" w14:textId="2EBCC47C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Talking time with families living together, min/day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C37C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3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3568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3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8397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3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032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34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046E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9CD7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DCB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2995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48133CFC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9897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E41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67.3 (46.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734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76.6 (38.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9A5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81.9 (34.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127A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83.8 (38.4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D897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05E0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9.63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473B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4.5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68A5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35 </w:t>
            </w:r>
          </w:p>
        </w:tc>
      </w:tr>
      <w:tr w:rsidR="004C273D" w:rsidRPr="00F22CFC" w14:paraId="5402E258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6E7C" w14:textId="675C983A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requency of talking with families not living together, times/mont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43D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832C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F05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629D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2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FF4B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CD6B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4E4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9DF1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7B2EF463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21D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D13D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6.9 (6.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BC3F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6 (6.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815F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9.1 (7.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F41A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9.0 (7.3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5412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3372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2.49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6E62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7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9ADD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2 </w:t>
            </w:r>
          </w:p>
        </w:tc>
      </w:tr>
      <w:tr w:rsidR="004C273D" w:rsidRPr="00F22CFC" w14:paraId="339775E1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6D94" w14:textId="1213A32E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requency of talking with friends, times/mont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AB1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99E1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FE4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6A0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2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0A32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0BD6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EB42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06A3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0F88819C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0A56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57AB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6.0 (6.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E71A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2 (7.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C22F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4 (7.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867A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9 (7.4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C47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1ABE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1.75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BB20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9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74C5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65 </w:t>
            </w:r>
          </w:p>
        </w:tc>
      </w:tr>
      <w:tr w:rsidR="004C273D" w:rsidRPr="00F22CFC" w14:paraId="7B75EC11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0190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9428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87C5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54B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D2DA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E4E9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B841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67E2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33E1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4DD082B4" w14:textId="77777777" w:rsidTr="009D192F">
        <w:trPr>
          <w:trHeight w:val="375"/>
        </w:trPr>
        <w:tc>
          <w:tcPr>
            <w:tcW w:w="68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3E20" w14:textId="30C7484E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Those who interact less with families </w:t>
            </w:r>
            <w:r w:rsidRPr="00D932B9">
              <w:rPr>
                <w:rFonts w:eastAsia="游ゴシック" w:cs="Times New Roman" w:hint="eastAsia"/>
                <w:b/>
                <w:bCs/>
                <w:color w:val="000000"/>
                <w:sz w:val="20"/>
                <w:szCs w:val="20"/>
                <w:lang w:eastAsia="ja-JP"/>
              </w:rPr>
              <w:t>n</w:t>
            </w:r>
            <w:r w:rsidRPr="00D932B9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ot living together at baseline (n = 2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1236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917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2327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7898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287F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7B001EB0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02E4" w14:textId="5C9E0A36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CES-D sco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B3F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6A4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59C5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C018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0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3747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817A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E144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AD2A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0800FA84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3EA5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31C2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3.1 (8.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B5F1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3.7 (6.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CFEA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2.5 (5.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3D6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1.6 (5.2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090E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5539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1.77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3E35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1.1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2A35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131 </w:t>
            </w:r>
          </w:p>
        </w:tc>
      </w:tr>
      <w:tr w:rsidR="004C273D" w:rsidRPr="00F22CFC" w14:paraId="19014F2A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4377" w14:textId="6C7B78B2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UCLA Loneliness Scale sco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F7D5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8AC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03C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E36D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4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A948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2373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A2A8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E37F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60CF8B92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B16F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CB7C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41.0 (10.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3DEC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40.8 (8.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5376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9.2 (9.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AFB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40.5 (10.5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846D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22FC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1.13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1224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1.2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9478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370 </w:t>
            </w:r>
          </w:p>
        </w:tc>
      </w:tr>
      <w:tr w:rsidR="004C273D" w:rsidRPr="00F22CFC" w14:paraId="3F3A443A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40ED" w14:textId="35029481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Satisfaction </w:t>
            </w:r>
            <w:r w:rsidRPr="00D932B9">
              <w:rPr>
                <w:rFonts w:eastAsia="游ゴシック" w:cs="Times New Roman" w:hint="eastAsia"/>
                <w:color w:val="000000"/>
                <w:sz w:val="20"/>
                <w:szCs w:val="20"/>
                <w:lang w:eastAsia="ja-JP"/>
              </w:rPr>
              <w:t>s</w:t>
            </w: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core for the relationship with families living togethe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7242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FD42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980E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2B1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3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578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0DB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DAA3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63E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02F568E9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49B3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2FB2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6.8 (1.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871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2 (1.7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9B5A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3 (1.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8F0E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8 (1.4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F13D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933F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85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8272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2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2FD9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&lt; 0.001</w:t>
            </w:r>
          </w:p>
        </w:tc>
      </w:tr>
      <w:tr w:rsidR="004C273D" w:rsidRPr="00F22CFC" w14:paraId="1CF63056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544A" w14:textId="2ABB05D2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lastRenderedPageBreak/>
              <w:t>Talking time with families living together, min/day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63B8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433D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5A3E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E99E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3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3E3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D2DE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7765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5B58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43DEED25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2657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9BF1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60.6 (43.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393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70.2 (38.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52C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69.0 (38.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D8A2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77.6 (40.6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97DF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F165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14.21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900D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4.9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0CD4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5 </w:t>
            </w:r>
          </w:p>
        </w:tc>
      </w:tr>
      <w:tr w:rsidR="004C273D" w:rsidRPr="00F22CFC" w14:paraId="54896F89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6CE5" w14:textId="65EB7CAC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requency of talking with families not living together, times/mont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7FD5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E4C6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43F7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31DF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5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1B5E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B972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0B28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AE9C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73FB447C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C4F2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3A27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1.2 (0.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B387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3.0 (3.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EEDA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2.6 (2.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EC80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2.8 (2.8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B308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0D27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1.39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6370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6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AA76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23 </w:t>
            </w:r>
          </w:p>
        </w:tc>
      </w:tr>
      <w:tr w:rsidR="004C273D" w:rsidRPr="00F22CFC" w14:paraId="0DF748D3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3E2A" w14:textId="19B34DEB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requency of talking with friends, times/mont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8122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F82D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B5E1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694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5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C241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FBF3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65E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2E55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069C46EE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873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1F07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4.5 (5.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30A7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5.4 (6.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39BA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6.2 (7.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8438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3.6 (5.9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0BD1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48F5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40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DEE8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9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4672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656 </w:t>
            </w:r>
          </w:p>
        </w:tc>
      </w:tr>
      <w:tr w:rsidR="004C273D" w:rsidRPr="00F22CFC" w14:paraId="2C92722E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BED3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7E7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7972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E3F5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E3C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1959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3822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512A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5F71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7C218699" w14:textId="77777777" w:rsidTr="003B41C5">
        <w:trPr>
          <w:trHeight w:val="392"/>
        </w:trPr>
        <w:tc>
          <w:tcPr>
            <w:tcW w:w="85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249F" w14:textId="75BDCC84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Those who often talked with families living together about the photos/videos received (n = 65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C31A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8008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211E4FFC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97AA" w14:textId="6A5602C1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CES-D sco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26CD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82B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6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1386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6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D73D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56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3E0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E6C9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83D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7CC4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08495C77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35D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256B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2.7 (7.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544F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4.3 (7.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3DC1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4.4 (8.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F3E6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2.6 (8.2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8FC8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9B3C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22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33BF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8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1668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802 </w:t>
            </w:r>
          </w:p>
        </w:tc>
      </w:tr>
      <w:tr w:rsidR="004C273D" w:rsidRPr="00F22CFC" w14:paraId="40F11604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FC0E" w14:textId="2AE1FFAE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UCLA Loneliness Scale sco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48C0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5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D946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6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2A78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5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27D8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63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52D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3BD3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D8F4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F788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2FB92F48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69B9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C8FB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7.4 (9.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18E1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6.0 (7.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457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6.8 (8.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6B8D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5.6 (9.3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D617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1057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1.27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A73A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9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632B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178 </w:t>
            </w:r>
          </w:p>
        </w:tc>
      </w:tr>
      <w:tr w:rsidR="004C273D" w:rsidRPr="00F22CFC" w14:paraId="317C3A96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9BA5" w14:textId="038591E0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Satisfaction </w:t>
            </w:r>
            <w:r w:rsidRPr="00D932B9">
              <w:rPr>
                <w:rFonts w:eastAsia="游ゴシック" w:cs="Times New Roman" w:hint="eastAsia"/>
                <w:color w:val="000000"/>
                <w:sz w:val="20"/>
                <w:szCs w:val="20"/>
                <w:lang w:eastAsia="ja-JP"/>
              </w:rPr>
              <w:t>s</w:t>
            </w: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core for the relationship with families living togethe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F58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5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841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8C72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6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A617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63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8E6E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F625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974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1EBF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5665639F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64F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DEE2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2 (1.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349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6 (1.7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FF9C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7 (1.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E87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8.0 (1.4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6962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93C4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75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A4C4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1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AF86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&lt; 0.001</w:t>
            </w:r>
          </w:p>
        </w:tc>
      </w:tr>
      <w:tr w:rsidR="004C273D" w:rsidRPr="00F22CFC" w14:paraId="5EC883DF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B098" w14:textId="69BD95D2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Talking time with families living together, min/day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64EC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6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AA4C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E321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6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2155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64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AA7E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A433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1F42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DB93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0653FFF9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EA50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D2E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79.3 (40.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F1F0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86.0 (32.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4DFD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89.5 (32.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DFE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90.5 (34.0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06C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7E6B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10.38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BA65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3.3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8144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2 </w:t>
            </w:r>
          </w:p>
        </w:tc>
      </w:tr>
      <w:tr w:rsidR="004C273D" w:rsidRPr="00F22CFC" w14:paraId="5CC18BD9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A702" w14:textId="3823D44A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requency of talking with families not living together, times/mont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D05E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7B6C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867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6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9830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65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472C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45B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4CF0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4E88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64DDA23B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F8E0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5236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8.8 (7.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BB3C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8.7 (7.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A991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9.6 (7.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DF11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0.2 (7.2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5C48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E61C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1.44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A39A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6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2636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36 </w:t>
            </w:r>
          </w:p>
        </w:tc>
      </w:tr>
      <w:tr w:rsidR="004C273D" w:rsidRPr="00F22CFC" w14:paraId="5091486E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AF9D" w14:textId="30B37653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requency of talking with friends, times/mont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EF60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6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31CE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964F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32D0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65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0E6E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8CFF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CFDB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C765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215792B1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7C86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155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6 (6.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A3C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3 (7.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6508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2 (6.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9AAE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6 (7.2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D695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F602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10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896F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6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57F0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883 </w:t>
            </w:r>
          </w:p>
        </w:tc>
      </w:tr>
      <w:tr w:rsidR="004C273D" w:rsidRPr="00F22CFC" w14:paraId="518C726D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578F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D8D3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E241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BC05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CE95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D78A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7F74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796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4733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3AB91E22" w14:textId="77777777" w:rsidTr="00961FCF">
        <w:trPr>
          <w:trHeight w:val="375"/>
        </w:trPr>
        <w:tc>
          <w:tcPr>
            <w:tcW w:w="85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5CDB" w14:textId="7198579B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Those who often talked with families not living together about the photos/videos received (n = 64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F921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29F9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103CA30B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CEAC" w14:textId="34FE0C21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CES-D sco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91E6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5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F04F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D2AD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5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17BB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52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357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78C9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822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B2F0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5582F45E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883C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11DB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2.6 (6.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D0E7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4.4 (8.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2B2A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3.9 (8.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A21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2.5 (8.4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BF7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2F23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21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5C09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9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84BB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819 </w:t>
            </w:r>
          </w:p>
        </w:tc>
      </w:tr>
      <w:tr w:rsidR="004C273D" w:rsidRPr="00F22CFC" w14:paraId="3CBB361A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8C7F" w14:textId="32862849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UCLA Loneliness Scale sco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AF8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5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2A75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734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CA5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61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B696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74C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D448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B901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63E52987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5C02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AD6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8.2 (10.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A820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6.3 (8.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A272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7.0 (9.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F2EA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6.0 (9.7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CC75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68FE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2.23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8C80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9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D520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18 </w:t>
            </w:r>
          </w:p>
        </w:tc>
      </w:tr>
      <w:tr w:rsidR="004C273D" w:rsidRPr="00F22CFC" w14:paraId="5E5ED3E2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1873" w14:textId="0687A86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Satisfaction </w:t>
            </w:r>
            <w:r w:rsidRPr="00D932B9">
              <w:rPr>
                <w:rFonts w:eastAsia="游ゴシック" w:cs="Times New Roman" w:hint="eastAsia"/>
                <w:color w:val="000000"/>
                <w:sz w:val="20"/>
                <w:szCs w:val="20"/>
                <w:lang w:eastAsia="ja-JP"/>
              </w:rPr>
              <w:t>s</w:t>
            </w: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core for the relationship with families living togethe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F00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5CB6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5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7FBF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7CC2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7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E50E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4E56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03A5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B8F1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25EF904D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793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07D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2 (2.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34CC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4 (1.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356C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8 (1.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5CBC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8.0 (1.5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4C60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BB91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77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8877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1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E816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&lt; 0.001</w:t>
            </w:r>
          </w:p>
        </w:tc>
      </w:tr>
      <w:tr w:rsidR="004C273D" w:rsidRPr="00F22CFC" w14:paraId="578A1A3B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A62C" w14:textId="42CD300B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Talking time with families living together, min/day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DBC6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0316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5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39C2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AE5B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48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9BAC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DB51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975A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4B3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272BFCFD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36A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849B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71.8 (44.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0E8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79.6 (38.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C07C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90.0 (33.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296B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87.5 (36.1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B59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C216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12.39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9F3C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3.9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8115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2 </w:t>
            </w:r>
          </w:p>
        </w:tc>
      </w:tr>
      <w:tr w:rsidR="004C273D" w:rsidRPr="00F22CFC" w14:paraId="10C05881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4123" w14:textId="54126AB8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requency of talking with families not living together, times/mont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C3A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6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41F2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6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B2D0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6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9D7E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64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D2FF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73E0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404E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A157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2C8E2F2A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14CB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97FA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0.1 (7.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F855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0.3 (7.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BCA7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0.6 (7.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428A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1.6 (7.2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62F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F4AB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1.36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2FA4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7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9998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54 </w:t>
            </w:r>
          </w:p>
        </w:tc>
      </w:tr>
      <w:tr w:rsidR="004C273D" w:rsidRPr="00F22CFC" w14:paraId="5BBBB76C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3B04" w14:textId="28BDEAF2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requency of talking with friends, times/mont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03B6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2F3D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6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1400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6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F980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64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7180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18B6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D675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2643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0244E072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9754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5D56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6 (7.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94B2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8.6 (8.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2C3C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6 (7.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BCC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8.1 (7.6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2D5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E634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17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27F1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6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143A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797 </w:t>
            </w:r>
          </w:p>
        </w:tc>
      </w:tr>
      <w:tr w:rsidR="004C273D" w:rsidRPr="00F22CFC" w14:paraId="4B9D7820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340E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D13C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B49B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4E8F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C341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5F64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63CF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C601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EAFA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5EC85E5C" w14:textId="77777777" w:rsidTr="003B00FE">
        <w:trPr>
          <w:trHeight w:val="375"/>
        </w:trPr>
        <w:tc>
          <w:tcPr>
            <w:tcW w:w="78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F054" w14:textId="35958F4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Those who often talked with friends about the photos/videos received (n = 26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7E1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EFD5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9B4B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48B7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7E875228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CD02" w14:textId="31B81988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CES-D sco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9A8B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B80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2C0C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A3D8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1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8D5C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A783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230F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C173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6F278FEE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D2A0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14F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3.7 (8.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6DEB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6.1 (10.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CBEE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6.3 (10.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312A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6.0 (9.8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11F2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23CB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3.01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E308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1.8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A443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177 </w:t>
            </w:r>
          </w:p>
        </w:tc>
      </w:tr>
      <w:tr w:rsidR="004C273D" w:rsidRPr="00F22CFC" w14:paraId="4B295C73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8563" w14:textId="7BEEE07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UCLA Loneliness Scale sco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FE68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B4A6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081D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292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4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ED12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9EB5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776C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32C4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2B81C2D0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7A0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0922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3.8 (7.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30F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3.8 (7.7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8F35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2.8 (10.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BA6D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3.6 (8.8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96BB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4113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1.72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5823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1.4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EF37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248 </w:t>
            </w:r>
          </w:p>
        </w:tc>
      </w:tr>
      <w:tr w:rsidR="004C273D" w:rsidRPr="00F22CFC" w14:paraId="539D5502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6807" w14:textId="5394ACCB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Satisfaction </w:t>
            </w:r>
            <w:r w:rsidRPr="00D932B9">
              <w:rPr>
                <w:rFonts w:eastAsia="游ゴシック" w:cs="Times New Roman" w:hint="eastAsia"/>
                <w:color w:val="000000"/>
                <w:sz w:val="20"/>
                <w:szCs w:val="20"/>
                <w:lang w:eastAsia="ja-JP"/>
              </w:rPr>
              <w:t>s</w:t>
            </w: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core for the relationship with families living togethe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8C71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91DB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7158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1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47A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18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00A0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D8F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13B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0B7B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68903460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1A26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F747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6.7 (2.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1F9B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3 (2.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5BB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7.9 (1.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7696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8.1 (1.7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430A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BBB6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1.35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103B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3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7C7A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&lt; 0.001</w:t>
            </w:r>
          </w:p>
        </w:tc>
      </w:tr>
      <w:tr w:rsidR="004C273D" w:rsidRPr="00F22CFC" w14:paraId="0895002B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41D4" w14:textId="1E8275A3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Talking time with families living together, min/day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64FD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2B3C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50CC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7E32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18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271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AE62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E56E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8228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7DE2844E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179C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990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8.4 (44.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AE2E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72.0 (36.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1897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85.8 (40.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38B1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81.7 (40.6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9DFE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DBE3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21.12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594C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6.8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9D8A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3 </w:t>
            </w:r>
          </w:p>
        </w:tc>
      </w:tr>
      <w:tr w:rsidR="004C273D" w:rsidRPr="00F22CFC" w14:paraId="238BECBA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A7FB" w14:textId="0E9C822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requency of talking with families not living together, times/mont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4DEF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862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F56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966E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6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CE0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DB1A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583F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66FE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134ABCCD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55D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E543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1.3 (6.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1D5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2.3 (6.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A94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3.2 (6.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3A1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2.6 (6.1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BB9A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CE7A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1.32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D565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1.1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4A94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247 </w:t>
            </w:r>
          </w:p>
        </w:tc>
      </w:tr>
      <w:tr w:rsidR="004C273D" w:rsidRPr="00F22CFC" w14:paraId="23D38F04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BE51" w14:textId="330FCBBF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requency of talking with friends, times/mont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0BF6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8A5F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4C96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DA7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 = 25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6450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388B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DA0D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0F59" w14:textId="77777777" w:rsidR="004C273D" w:rsidRPr="00D932B9" w:rsidRDefault="004C273D" w:rsidP="004C27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C273D" w:rsidRPr="00F22CFC" w14:paraId="619318B2" w14:textId="77777777" w:rsidTr="00BD1486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6373" w14:textId="00082739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E1D4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0.6 (7.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84EA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2.2 (8.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EB70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2.4 (7.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E6D9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2.6 (7.4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17C2" w14:textId="7777777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29F1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1.86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F2CC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1.3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3356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176 </w:t>
            </w:r>
          </w:p>
        </w:tc>
      </w:tr>
      <w:tr w:rsidR="004C273D" w:rsidRPr="00F22CFC" w14:paraId="36F99C5D" w14:textId="77777777" w:rsidTr="00BD1486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00EF9" w14:textId="7777777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B3B80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67D8E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BAB8B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0D02E" w14:textId="777777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F6901" w14:textId="7777777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BFB3E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255FE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99AEF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4C273D" w:rsidRPr="00F22CFC" w14:paraId="6798EEC0" w14:textId="77777777" w:rsidTr="00DF474D">
        <w:trPr>
          <w:trHeight w:val="375"/>
        </w:trPr>
        <w:tc>
          <w:tcPr>
            <w:tcW w:w="78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F5F8B" w14:textId="15C3E643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Those who received photos</w:t>
            </w:r>
            <w:r w:rsidRPr="00D932B9">
              <w:rPr>
                <w:rFonts w:eastAsia="游ゴシック" w:cs="Times New Roman" w:hint="eastAsia"/>
                <w:b/>
                <w:bCs/>
                <w:color w:val="000000"/>
                <w:sz w:val="20"/>
                <w:szCs w:val="20"/>
                <w:lang w:eastAsia="ja-JP"/>
              </w:rPr>
              <w:t>/</w:t>
            </w:r>
            <w:r w:rsidRPr="00D932B9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videos continuously during the intervention period (n = 54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12BCB" w14:textId="7777777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9CB7C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02B7C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13347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4C273D" w:rsidRPr="00F22CFC" w14:paraId="659FCD72" w14:textId="77777777" w:rsidTr="00BD1486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CA820" w14:textId="2789B71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CES-D sco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AB661" w14:textId="04255CCB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n = 4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39083" w14:textId="286578CB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n = 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BD34B" w14:textId="57D7BB31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n = 4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5DF0E" w14:textId="0A35308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n = 43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AEAD6" w14:textId="7777777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FE9E8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D6523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DD34C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4C273D" w:rsidRPr="00F22CFC" w14:paraId="1D2905B5" w14:textId="77777777" w:rsidTr="00BD1486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EDE91" w14:textId="7777777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D36D7" w14:textId="01FA5BD3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12.4 (7.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DD1F6" w14:textId="020E4D3B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13.6 (7.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CADF3" w14:textId="45BD1A5C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13.7 (9.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A061C" w14:textId="2ACCC695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11.3 (7.8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96146" w14:textId="7777777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59312" w14:textId="155C5C0C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-0.55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7EECE" w14:textId="31A3EC6E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149CD" w14:textId="6ABC61A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0.561 </w:t>
            </w:r>
          </w:p>
        </w:tc>
      </w:tr>
      <w:tr w:rsidR="004C273D" w:rsidRPr="00F22CFC" w14:paraId="7D8228B2" w14:textId="77777777" w:rsidTr="00BD1486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4AD76" w14:textId="7D4C47BF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UCLA Loneliness Scale sco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F8991" w14:textId="1CAB0500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n = 4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D69B3" w14:textId="67EB9901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n = 4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CD2B1" w14:textId="5459AA8E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n = 4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BA1E6" w14:textId="0EF0F8B5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n = 50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EC6FB" w14:textId="7777777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4372B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537FF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22780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4C273D" w:rsidRPr="00F22CFC" w14:paraId="7B1B7F4F" w14:textId="77777777" w:rsidTr="00BD1486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034A5" w14:textId="7777777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05AB5" w14:textId="3240E5E8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38.4 (10.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4B782" w14:textId="5C3BC2BE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36.2 (8.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0C355" w14:textId="2D8918A0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36.0 (9.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243D6" w14:textId="132B05EE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36.3 (11.1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125CE" w14:textId="7777777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45177" w14:textId="63955E2E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-1.79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60CC9" w14:textId="744B054A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54A97" w14:textId="69F6D148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0.082 </w:t>
            </w:r>
          </w:p>
        </w:tc>
      </w:tr>
      <w:tr w:rsidR="004C273D" w:rsidRPr="00F22CFC" w14:paraId="166F78E7" w14:textId="77777777" w:rsidTr="00BD1486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FEEA9" w14:textId="6437CE8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Satisfaction </w:t>
            </w:r>
            <w:r w:rsidRPr="00D932B9">
              <w:rPr>
                <w:rFonts w:eastAsia="游ゴシック" w:cs="Times New Roman" w:hint="eastAsia"/>
                <w:color w:val="000000"/>
                <w:sz w:val="20"/>
                <w:szCs w:val="20"/>
                <w:lang w:eastAsia="ja-JP"/>
              </w:rPr>
              <w:t>s</w:t>
            </w: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core for the relationship with families living togethe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3B810" w14:textId="2BEAC658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n = 4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92284" w14:textId="68C7F9E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n = 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E0097" w14:textId="5ACB0E40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n = 4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96424" w14:textId="3AEE865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n = 40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39743" w14:textId="7777777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ECB8A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3640B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1DE06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4C273D" w:rsidRPr="00F22CFC" w14:paraId="3781108C" w14:textId="77777777" w:rsidTr="00BD1486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56A1F" w14:textId="7777777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4ECB8" w14:textId="13D6D76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7.2 (2.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A374C" w14:textId="38D6998B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7.2 (1.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81A08" w14:textId="2FC021BC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7.8 (1.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B59F5" w14:textId="049E4CB1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7.8 (1.6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6D68E" w14:textId="7777777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1FB86" w14:textId="7D16EE60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B19EC" w14:textId="73C3DADF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E4F32" w14:textId="717E97B2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4C273D" w:rsidRPr="00F22CFC" w14:paraId="062E64A2" w14:textId="77777777" w:rsidTr="00BD1486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3A002" w14:textId="0E30E185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Talking time with families living together, min/day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E2D17" w14:textId="5A4DB61F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n = 4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4A651" w14:textId="7250B826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n = 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D5EE4" w14:textId="1DB5716F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n = 4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E5F90" w14:textId="54CD6AE4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n = 42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51890" w14:textId="7777777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C32D1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641FC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E3404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4C273D" w:rsidRPr="00F22CFC" w14:paraId="5E292F56" w14:textId="77777777" w:rsidTr="00BD1486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752E6" w14:textId="7777777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4164D" w14:textId="05C8DF0A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79.3 (44.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84C28" w14:textId="3789373A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81.3 (40.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E7F9D" w14:textId="67F5F70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89.3 (35.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25EDC" w14:textId="055A9E01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88.2 (39.5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DF9F0" w14:textId="7777777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A21C2" w14:textId="02668EE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.52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E0ACF" w14:textId="0CB67EFB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3.7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18071" w14:textId="4F1E50D6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0.045 </w:t>
            </w:r>
          </w:p>
        </w:tc>
      </w:tr>
      <w:tr w:rsidR="004C273D" w:rsidRPr="00F22CFC" w14:paraId="37BD0D55" w14:textId="77777777" w:rsidTr="00BD1486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9F099" w14:textId="0B24AB7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requency of talking with families not living together, times/mont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00F2D" w14:textId="738932AF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n = 5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2F2E9" w14:textId="716A4EF2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n = 5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DAC03" w14:textId="16637EFF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n = 5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CC0FC" w14:textId="020BB17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n = 52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471D8" w14:textId="7777777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02D55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7E2C1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2EDE3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4C273D" w:rsidRPr="00F22CFC" w14:paraId="3FB15E83" w14:textId="77777777" w:rsidTr="00BD1486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E7F70" w14:textId="7777777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BAD06" w14:textId="1BFA9C1A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9.1 (7.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9A801" w14:textId="29C8A893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9.1 (7.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F0CA0" w14:textId="08C19AFA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10.2 (7.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41CEE" w14:textId="6A836368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10.7 (7.3)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6C940" w14:textId="7777777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38094" w14:textId="503220D9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.77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88FEB" w14:textId="2E23117B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628A0" w14:textId="04213D75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0.020 </w:t>
            </w:r>
          </w:p>
        </w:tc>
      </w:tr>
      <w:tr w:rsidR="004C273D" w:rsidRPr="00F22CFC" w14:paraId="19557DF3" w14:textId="77777777" w:rsidTr="00BD1486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A9EAE" w14:textId="6F51713B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requency of talking with friends, times/mont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665EE" w14:textId="3DDAFC9A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n = 5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14ACD" w14:textId="15197C1C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n = 5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F9788" w14:textId="0DBB01B0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n = 5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4F607" w14:textId="5A3C634D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n = 52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F382B" w14:textId="7777777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AAA5C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62BA4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51076" w14:textId="77777777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4C273D" w:rsidRPr="00F22CFC" w14:paraId="7082DBE4" w14:textId="77777777" w:rsidTr="00F22CFC">
        <w:trPr>
          <w:trHeight w:val="375"/>
        </w:trPr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4CDA09" w14:textId="7777777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55663C" w14:textId="121609CC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7.5 (7.8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3FD2E8" w14:textId="1589E87A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8.6 (8.2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8AD038" w14:textId="61C4A931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8.6 (8.0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62C831" w14:textId="4FE81437" w:rsidR="004C273D" w:rsidRPr="00D932B9" w:rsidRDefault="004C273D" w:rsidP="004C273D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8.4 (7.9)</w:t>
            </w:r>
          </w:p>
        </w:tc>
        <w:tc>
          <w:tcPr>
            <w:tcW w:w="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A6BD17" w14:textId="77777777" w:rsidR="004C273D" w:rsidRPr="00D932B9" w:rsidRDefault="004C273D" w:rsidP="004C273D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B10B86" w14:textId="62B1507A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3EA5F" w14:textId="476937DB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131E6B" w14:textId="67D795DC" w:rsidR="004C273D" w:rsidRPr="00D932B9" w:rsidRDefault="004C273D" w:rsidP="004C273D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D932B9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0.411 </w:t>
            </w:r>
          </w:p>
        </w:tc>
      </w:tr>
    </w:tbl>
    <w:p w14:paraId="6CC8EE6D" w14:textId="270F54BA" w:rsidR="00F22CFC" w:rsidRPr="00301D98" w:rsidRDefault="00F22CFC" w:rsidP="00301D98">
      <w:pPr>
        <w:spacing w:after="0"/>
        <w:rPr>
          <w:b/>
          <w:vertAlign w:val="superscript"/>
        </w:rPr>
      </w:pPr>
      <w:r w:rsidRPr="00F22CFC">
        <w:rPr>
          <w:rFonts w:cs="Times New Roman"/>
          <w:szCs w:val="24"/>
        </w:rPr>
        <w:t>β, unstandardized coefficient; CES-D, The Center for Epidemiologic Studies Depression Scale; SD, standard deviation; SE, standard error.</w:t>
      </w:r>
    </w:p>
    <w:p w14:paraId="7B65BC41" w14:textId="7C65CADE" w:rsidR="00DE23E8" w:rsidRDefault="00F22CFC" w:rsidP="00F22CFC">
      <w:pPr>
        <w:jc w:val="both"/>
        <w:rPr>
          <w:rFonts w:cs="Times New Roman"/>
          <w:szCs w:val="24"/>
        </w:rPr>
      </w:pPr>
      <w:r w:rsidRPr="00F22CFC">
        <w:rPr>
          <w:rFonts w:cs="Times New Roman"/>
          <w:szCs w:val="24"/>
        </w:rPr>
        <w:t>*Estimated by a linear mixed-effects model with one unit of intervention period (three months).</w:t>
      </w:r>
    </w:p>
    <w:p w14:paraId="269A9758" w14:textId="77777777" w:rsidR="004C273D" w:rsidRDefault="004C273D" w:rsidP="00F22CFC">
      <w:pPr>
        <w:jc w:val="both"/>
        <w:rPr>
          <w:rFonts w:cs="Times New Roman"/>
          <w:szCs w:val="24"/>
        </w:rPr>
        <w:sectPr w:rsidR="004C273D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305D277" w14:textId="5A69F532" w:rsidR="00F87242" w:rsidRPr="00F87242" w:rsidRDefault="00F87242" w:rsidP="00F87242">
      <w:pPr>
        <w:pStyle w:val="1"/>
      </w:pPr>
      <w:r w:rsidRPr="00994A3D">
        <w:lastRenderedPageBreak/>
        <w:t xml:space="preserve">Supplementary </w:t>
      </w:r>
      <w:r>
        <w:t>Figure</w:t>
      </w:r>
    </w:p>
    <w:p w14:paraId="421DDC69" w14:textId="79F4E518" w:rsidR="00D47B3E" w:rsidRDefault="00D47B3E" w:rsidP="00D47B3E">
      <w:pPr>
        <w:jc w:val="both"/>
        <w:rPr>
          <w:rFonts w:cs="Times New Roman"/>
          <w:b/>
          <w:bCs/>
          <w:szCs w:val="24"/>
          <w:lang w:eastAsia="ja-JP"/>
        </w:rPr>
      </w:pPr>
      <w:r>
        <w:rPr>
          <w:rFonts w:cs="Times New Roman"/>
          <w:noProof/>
          <w:szCs w:val="24"/>
          <w:lang w:eastAsia="ja-JP"/>
        </w:rPr>
        <w:drawing>
          <wp:inline distT="0" distB="0" distL="0" distR="0" wp14:anchorId="48079CDB" wp14:editId="192D3151">
            <wp:extent cx="6203914" cy="5786396"/>
            <wp:effectExtent l="0" t="0" r="0" b="0"/>
            <wp:docPr id="50" name="図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1868" cy="5793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47B3E">
        <w:rPr>
          <w:rFonts w:cs="Times New Roman" w:hint="eastAsia"/>
          <w:b/>
          <w:bCs/>
          <w:szCs w:val="24"/>
          <w:lang w:eastAsia="ja-JP"/>
        </w:rPr>
        <w:t xml:space="preserve"> </w:t>
      </w:r>
    </w:p>
    <w:p w14:paraId="578CD974" w14:textId="1CECF51A" w:rsidR="00D47B3E" w:rsidRPr="00481D24" w:rsidRDefault="00D47B3E" w:rsidP="00D47B3E">
      <w:pPr>
        <w:jc w:val="both"/>
        <w:rPr>
          <w:rFonts w:cs="Times New Roman"/>
          <w:b/>
          <w:bCs/>
          <w:szCs w:val="24"/>
          <w:lang w:eastAsia="ja-JP"/>
        </w:rPr>
      </w:pPr>
      <w:r w:rsidRPr="00481D24">
        <w:rPr>
          <w:rFonts w:cs="Times New Roman" w:hint="eastAsia"/>
          <w:b/>
          <w:bCs/>
          <w:szCs w:val="24"/>
          <w:lang w:eastAsia="ja-JP"/>
        </w:rPr>
        <w:t>S</w:t>
      </w:r>
      <w:r w:rsidRPr="00481D24">
        <w:rPr>
          <w:rFonts w:cs="Times New Roman"/>
          <w:b/>
          <w:bCs/>
          <w:szCs w:val="24"/>
          <w:lang w:eastAsia="ja-JP"/>
        </w:rPr>
        <w:t>upplementary Figure 1. Distribution of the number of weeks in which participants received photos and videos at least once a week during the 12-week intervention period</w:t>
      </w:r>
      <w:r>
        <w:rPr>
          <w:rFonts w:cs="Times New Roman"/>
          <w:b/>
          <w:bCs/>
          <w:szCs w:val="24"/>
          <w:lang w:eastAsia="ja-JP"/>
        </w:rPr>
        <w:t>.</w:t>
      </w:r>
      <w:r w:rsidRPr="00D47B3E">
        <w:rPr>
          <w:rFonts w:cs="Times New Roman"/>
          <w:szCs w:val="24"/>
          <w:lang w:eastAsia="ja-JP"/>
        </w:rPr>
        <w:t xml:space="preserve"> </w:t>
      </w:r>
      <w:r>
        <w:rPr>
          <w:rFonts w:cs="Times New Roman"/>
          <w:szCs w:val="24"/>
          <w:lang w:eastAsia="ja-JP"/>
        </w:rPr>
        <w:t>Mean (standard deviation) = 11.2 (1.1) weeks (min = 6, max = 12).</w:t>
      </w:r>
    </w:p>
    <w:p w14:paraId="30DA33D3" w14:textId="517F2429" w:rsidR="00D47B3E" w:rsidRPr="00D47B3E" w:rsidRDefault="00D47B3E" w:rsidP="00F22CFC">
      <w:pPr>
        <w:jc w:val="both"/>
        <w:rPr>
          <w:rFonts w:cs="Times New Roman"/>
          <w:szCs w:val="24"/>
          <w:lang w:eastAsia="ja-JP"/>
        </w:rPr>
      </w:pPr>
    </w:p>
    <w:sectPr w:rsidR="00D47B3E" w:rsidRPr="00D47B3E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78393C" w14:textId="77777777" w:rsidR="00A52A81" w:rsidRDefault="00A52A81" w:rsidP="00117666">
      <w:pPr>
        <w:spacing w:after="0"/>
      </w:pPr>
      <w:r>
        <w:separator/>
      </w:r>
    </w:p>
  </w:endnote>
  <w:endnote w:type="continuationSeparator" w:id="0">
    <w:p w14:paraId="0598107D" w14:textId="77777777" w:rsidR="00A52A81" w:rsidRDefault="00A52A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CB3A31" w14:textId="77777777" w:rsidR="00A52A81" w:rsidRDefault="00A52A81" w:rsidP="00117666">
      <w:pPr>
        <w:spacing w:after="0"/>
      </w:pPr>
      <w:r>
        <w:separator/>
      </w:r>
    </w:p>
  </w:footnote>
  <w:footnote w:type="continuationSeparator" w:id="0">
    <w:p w14:paraId="77C4B501" w14:textId="77777777" w:rsidR="00A52A81" w:rsidRDefault="00A52A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82876530">
    <w:abstractNumId w:val="0"/>
  </w:num>
  <w:num w:numId="2" w16cid:durableId="1322807217">
    <w:abstractNumId w:val="4"/>
  </w:num>
  <w:num w:numId="3" w16cid:durableId="1018316449">
    <w:abstractNumId w:val="1"/>
  </w:num>
  <w:num w:numId="4" w16cid:durableId="1702826554">
    <w:abstractNumId w:val="5"/>
  </w:num>
  <w:num w:numId="5" w16cid:durableId="193405214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22545557">
    <w:abstractNumId w:val="3"/>
  </w:num>
  <w:num w:numId="7" w16cid:durableId="1482581857">
    <w:abstractNumId w:val="6"/>
  </w:num>
  <w:num w:numId="8" w16cid:durableId="729884145">
    <w:abstractNumId w:val="6"/>
  </w:num>
  <w:num w:numId="9" w16cid:durableId="1764648541">
    <w:abstractNumId w:val="6"/>
  </w:num>
  <w:num w:numId="10" w16cid:durableId="1531608750">
    <w:abstractNumId w:val="6"/>
  </w:num>
  <w:num w:numId="11" w16cid:durableId="92240833">
    <w:abstractNumId w:val="6"/>
  </w:num>
  <w:num w:numId="12" w16cid:durableId="887498479">
    <w:abstractNumId w:val="6"/>
  </w:num>
  <w:num w:numId="13" w16cid:durableId="1439133647">
    <w:abstractNumId w:val="3"/>
  </w:num>
  <w:num w:numId="14" w16cid:durableId="114060255">
    <w:abstractNumId w:val="2"/>
  </w:num>
  <w:num w:numId="15" w16cid:durableId="395206415">
    <w:abstractNumId w:val="2"/>
  </w:num>
  <w:num w:numId="16" w16cid:durableId="1754351220">
    <w:abstractNumId w:val="2"/>
  </w:num>
  <w:num w:numId="17" w16cid:durableId="1255211701">
    <w:abstractNumId w:val="2"/>
  </w:num>
  <w:num w:numId="18" w16cid:durableId="1153981825">
    <w:abstractNumId w:val="2"/>
  </w:num>
  <w:num w:numId="19" w16cid:durableId="12761385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ztDAxMzIyNTE2MTJQ0lEKTi0uzszPAykwrAUAZk88tywAAAA="/>
  </w:docVars>
  <w:rsids>
    <w:rsidRoot w:val="00ED20B5"/>
    <w:rsid w:val="0001436A"/>
    <w:rsid w:val="00034304"/>
    <w:rsid w:val="00035434"/>
    <w:rsid w:val="00052A14"/>
    <w:rsid w:val="00073BFB"/>
    <w:rsid w:val="00077D53"/>
    <w:rsid w:val="00105FD9"/>
    <w:rsid w:val="00117666"/>
    <w:rsid w:val="001549D3"/>
    <w:rsid w:val="00160065"/>
    <w:rsid w:val="00177D84"/>
    <w:rsid w:val="001D02D3"/>
    <w:rsid w:val="00267D18"/>
    <w:rsid w:val="00274347"/>
    <w:rsid w:val="002868E2"/>
    <w:rsid w:val="002869C3"/>
    <w:rsid w:val="002936E4"/>
    <w:rsid w:val="002B4A57"/>
    <w:rsid w:val="002C74CA"/>
    <w:rsid w:val="00301D98"/>
    <w:rsid w:val="003123F4"/>
    <w:rsid w:val="003544FB"/>
    <w:rsid w:val="003B0340"/>
    <w:rsid w:val="003D2F2D"/>
    <w:rsid w:val="00401590"/>
    <w:rsid w:val="00447801"/>
    <w:rsid w:val="00452E9C"/>
    <w:rsid w:val="004735C8"/>
    <w:rsid w:val="00481D24"/>
    <w:rsid w:val="004947A6"/>
    <w:rsid w:val="004961FF"/>
    <w:rsid w:val="004C273D"/>
    <w:rsid w:val="00517A89"/>
    <w:rsid w:val="005250F2"/>
    <w:rsid w:val="00593EEA"/>
    <w:rsid w:val="00595D6E"/>
    <w:rsid w:val="005A5EEE"/>
    <w:rsid w:val="00634B7D"/>
    <w:rsid w:val="00636B8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3C23"/>
    <w:rsid w:val="00885156"/>
    <w:rsid w:val="009056E8"/>
    <w:rsid w:val="009151AA"/>
    <w:rsid w:val="0093429D"/>
    <w:rsid w:val="00943573"/>
    <w:rsid w:val="00964134"/>
    <w:rsid w:val="00970F7D"/>
    <w:rsid w:val="00994A3D"/>
    <w:rsid w:val="009C2B12"/>
    <w:rsid w:val="00A174D9"/>
    <w:rsid w:val="00A52A81"/>
    <w:rsid w:val="00AA4D24"/>
    <w:rsid w:val="00AB6715"/>
    <w:rsid w:val="00B1671E"/>
    <w:rsid w:val="00B25EB8"/>
    <w:rsid w:val="00B37F4D"/>
    <w:rsid w:val="00BD1486"/>
    <w:rsid w:val="00C4249A"/>
    <w:rsid w:val="00C43D13"/>
    <w:rsid w:val="00C52A7B"/>
    <w:rsid w:val="00C56BAF"/>
    <w:rsid w:val="00C679AA"/>
    <w:rsid w:val="00C75972"/>
    <w:rsid w:val="00C948C3"/>
    <w:rsid w:val="00CD066B"/>
    <w:rsid w:val="00CE0635"/>
    <w:rsid w:val="00CE4FEE"/>
    <w:rsid w:val="00D060CF"/>
    <w:rsid w:val="00D47B3E"/>
    <w:rsid w:val="00D8653D"/>
    <w:rsid w:val="00D932B9"/>
    <w:rsid w:val="00DB59C3"/>
    <w:rsid w:val="00DC259A"/>
    <w:rsid w:val="00DE23E8"/>
    <w:rsid w:val="00E52377"/>
    <w:rsid w:val="00E537AD"/>
    <w:rsid w:val="00E60B19"/>
    <w:rsid w:val="00E64E17"/>
    <w:rsid w:val="00E866C9"/>
    <w:rsid w:val="00EA3D3C"/>
    <w:rsid w:val="00EC090A"/>
    <w:rsid w:val="00ED20B5"/>
    <w:rsid w:val="00F22CFC"/>
    <w:rsid w:val="00F46900"/>
    <w:rsid w:val="00F61D89"/>
    <w:rsid w:val="00F87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numbering" w:customStyle="1" w:styleId="11">
    <w:name w:val="リストなし1"/>
    <w:next w:val="a3"/>
    <w:uiPriority w:val="99"/>
    <w:semiHidden/>
    <w:unhideWhenUsed/>
    <w:rsid w:val="00F22CFC"/>
  </w:style>
  <w:style w:type="paragraph" w:customStyle="1" w:styleId="msonormal0">
    <w:name w:val="msonormal"/>
    <w:basedOn w:val="a0"/>
    <w:rsid w:val="00F22CFC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font5">
    <w:name w:val="font5"/>
    <w:basedOn w:val="a0"/>
    <w:rsid w:val="00F22CFC"/>
    <w:pPr>
      <w:spacing w:before="100" w:beforeAutospacing="1" w:after="100" w:afterAutospacing="1"/>
    </w:pPr>
    <w:rPr>
      <w:rFonts w:ascii="游ゴシック" w:eastAsia="游ゴシック" w:hAnsi="游ゴシック" w:cs="ＭＳ Ｐゴシック"/>
      <w:sz w:val="12"/>
      <w:szCs w:val="12"/>
      <w:lang w:eastAsia="ja-JP"/>
    </w:rPr>
  </w:style>
  <w:style w:type="paragraph" w:customStyle="1" w:styleId="xl63">
    <w:name w:val="xl63"/>
    <w:basedOn w:val="a0"/>
    <w:rsid w:val="00F22CFC"/>
    <w:pP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65">
    <w:name w:val="xl65"/>
    <w:basedOn w:val="a0"/>
    <w:rsid w:val="00F22CFC"/>
    <w:pPr>
      <w:pBdr>
        <w:bottom w:val="single" w:sz="4" w:space="0" w:color="auto"/>
      </w:pBd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66">
    <w:name w:val="xl66"/>
    <w:basedOn w:val="a0"/>
    <w:rsid w:val="00F22CFC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67">
    <w:name w:val="xl67"/>
    <w:basedOn w:val="a0"/>
    <w:rsid w:val="00F22CFC"/>
    <w:pPr>
      <w:pBdr>
        <w:bottom w:val="single" w:sz="4" w:space="0" w:color="auto"/>
      </w:pBd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68">
    <w:name w:val="xl68"/>
    <w:basedOn w:val="a0"/>
    <w:rsid w:val="00F22CFC"/>
    <w:pPr>
      <w:pBdr>
        <w:top w:val="single" w:sz="4" w:space="0" w:color="auto"/>
      </w:pBd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69">
    <w:name w:val="xl69"/>
    <w:basedOn w:val="a0"/>
    <w:rsid w:val="00F22CFC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b/>
      <w:bCs/>
      <w:szCs w:val="24"/>
      <w:lang w:eastAsia="ja-JP"/>
    </w:rPr>
  </w:style>
  <w:style w:type="paragraph" w:customStyle="1" w:styleId="xl70">
    <w:name w:val="xl70"/>
    <w:basedOn w:val="a0"/>
    <w:rsid w:val="00F22CFC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71">
    <w:name w:val="xl71"/>
    <w:basedOn w:val="a0"/>
    <w:rsid w:val="00F22CFC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72">
    <w:name w:val="xl72"/>
    <w:basedOn w:val="a0"/>
    <w:rsid w:val="00F22CFC"/>
    <w:pP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73">
    <w:name w:val="xl73"/>
    <w:basedOn w:val="a0"/>
    <w:rsid w:val="00F22CFC"/>
    <w:pPr>
      <w:spacing w:before="100" w:beforeAutospacing="1" w:after="100" w:afterAutospacing="1"/>
      <w:jc w:val="right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74">
    <w:name w:val="xl74"/>
    <w:basedOn w:val="a0"/>
    <w:rsid w:val="00F22CF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75">
    <w:name w:val="xl75"/>
    <w:basedOn w:val="a0"/>
    <w:rsid w:val="00F22CF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styleId="aff5">
    <w:name w:val="Revision"/>
    <w:hidden/>
    <w:uiPriority w:val="99"/>
    <w:semiHidden/>
    <w:rsid w:val="001D02D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53C44A5-D935-4D94-A3CE-8D0E0A1061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1660</Words>
  <Characters>9465</Characters>
  <Application>Microsoft Office Word</Application>
  <DocSecurity>0</DocSecurity>
  <Lines>78</Lines>
  <Paragraphs>2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oguchi taiji</cp:lastModifiedBy>
  <cp:revision>2</cp:revision>
  <cp:lastPrinted>2013-10-03T12:51:00Z</cp:lastPrinted>
  <dcterms:created xsi:type="dcterms:W3CDTF">2022-09-07T00:13:00Z</dcterms:created>
  <dcterms:modified xsi:type="dcterms:W3CDTF">2022-09-07T00:13:00Z</dcterms:modified>
</cp:coreProperties>
</file>